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5A900D" w14:textId="77777777" w:rsidR="00A669A6" w:rsidRPr="00BB48EA" w:rsidRDefault="00A669A6" w:rsidP="00A669A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B48EA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3E551F7C" w14:textId="77777777" w:rsidR="00A669A6" w:rsidRPr="00BB48EA" w:rsidRDefault="00A669A6" w:rsidP="00A669A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B48EA">
        <w:rPr>
          <w:rFonts w:ascii="Times New Roman" w:hAnsi="Times New Roman" w:cs="Times New Roman"/>
          <w:b/>
          <w:sz w:val="24"/>
          <w:szCs w:val="24"/>
        </w:rPr>
        <w:t>Contents</w:t>
      </w:r>
    </w:p>
    <w:p w14:paraId="62A5ACF0" w14:textId="77777777" w:rsidR="00A669A6" w:rsidRPr="00BB48EA" w:rsidRDefault="00A669A6" w:rsidP="00A669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48EA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BB48EA">
        <w:rPr>
          <w:rFonts w:ascii="Times New Roman" w:hAnsi="Times New Roman" w:cs="Times New Roman"/>
          <w:sz w:val="24"/>
          <w:szCs w:val="24"/>
        </w:rPr>
        <w:t xml:space="preserve">The dose-response associations between </w:t>
      </w:r>
      <w:r w:rsidRPr="00BB48EA">
        <w:rPr>
          <w:rFonts w:ascii="Times New Roman" w:eastAsia="等线" w:hAnsi="Times New Roman" w:cs="Times New Roman"/>
          <w:kern w:val="0"/>
          <w:sz w:val="24"/>
          <w:szCs w:val="24"/>
        </w:rPr>
        <w:t>Retinol</w:t>
      </w:r>
      <w:r w:rsidRPr="00BB48EA">
        <w:rPr>
          <w:rFonts w:ascii="Times New Roman" w:hAnsi="Times New Roman" w:cs="Times New Roman"/>
          <w:sz w:val="24"/>
          <w:szCs w:val="24"/>
        </w:rPr>
        <w:t xml:space="preserve"> levels and MAFLD</w:t>
      </w:r>
    </w:p>
    <w:p w14:paraId="08E86BAD" w14:textId="77777777" w:rsidR="00A669A6" w:rsidRPr="00BB48EA" w:rsidRDefault="00A669A6" w:rsidP="00A669A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B48EA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BB48EA">
        <w:rPr>
          <w:rFonts w:ascii="Times New Roman" w:hAnsi="Times New Roman" w:cs="Times New Roman"/>
          <w:sz w:val="24"/>
          <w:szCs w:val="24"/>
        </w:rPr>
        <w:t>The associations of r</w:t>
      </w:r>
      <w:r w:rsidRPr="00BB48EA">
        <w:rPr>
          <w:rFonts w:ascii="Times New Roman" w:eastAsia="等线" w:hAnsi="Times New Roman" w:cs="Times New Roman"/>
          <w:kern w:val="0"/>
          <w:sz w:val="24"/>
          <w:szCs w:val="24"/>
        </w:rPr>
        <w:t>etinol level</w:t>
      </w:r>
      <w:r w:rsidRPr="00BB48EA">
        <w:rPr>
          <w:rFonts w:ascii="Times New Roman" w:hAnsi="Times New Roman" w:cs="Times New Roman"/>
          <w:sz w:val="24"/>
          <w:szCs w:val="24"/>
        </w:rPr>
        <w:t xml:space="preserve"> with MAFLD in US adolescents </w:t>
      </w:r>
    </w:p>
    <w:p w14:paraId="57778252" w14:textId="77777777" w:rsidR="00A669A6" w:rsidRPr="00BB48EA" w:rsidRDefault="00A669A6" w:rsidP="00A669A6">
      <w:pPr>
        <w:rPr>
          <w:rFonts w:ascii="Times New Roman" w:hAnsi="Times New Roman" w:cs="Times New Roman"/>
          <w:sz w:val="24"/>
          <w:szCs w:val="24"/>
        </w:rPr>
      </w:pPr>
    </w:p>
    <w:p w14:paraId="1ECF5FA7" w14:textId="77777777" w:rsidR="00A669A6" w:rsidRPr="00BB48EA" w:rsidRDefault="00A669A6" w:rsidP="00A669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B48EA">
        <w:rPr>
          <w:rFonts w:ascii="Times New Roman" w:hAnsi="Times New Roman" w:cs="Times New Roman"/>
          <w:sz w:val="24"/>
          <w:szCs w:val="24"/>
        </w:rPr>
        <w:br w:type="page"/>
      </w:r>
    </w:p>
    <w:p w14:paraId="149557AC" w14:textId="77777777" w:rsidR="00A669A6" w:rsidRPr="00BB48EA" w:rsidRDefault="00A669A6" w:rsidP="00A669A6">
      <w:pPr>
        <w:rPr>
          <w:rFonts w:ascii="Times New Roman" w:hAnsi="Times New Roman" w:cs="Times New Roman"/>
          <w:sz w:val="24"/>
          <w:szCs w:val="24"/>
        </w:rPr>
      </w:pPr>
    </w:p>
    <w:p w14:paraId="40511855" w14:textId="23028230" w:rsidR="00A669A6" w:rsidRPr="00BB48EA" w:rsidRDefault="007C6C81" w:rsidP="00A669A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24923A3" wp14:editId="7D4BB1FB">
            <wp:extent cx="6188710" cy="61963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619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F4D39" w14:textId="77777777" w:rsidR="00A669A6" w:rsidRPr="00BB48EA" w:rsidRDefault="00A669A6" w:rsidP="00A669A6">
      <w:pPr>
        <w:rPr>
          <w:rFonts w:ascii="Times New Roman" w:hAnsi="Times New Roman" w:cs="Times New Roman"/>
          <w:b/>
          <w:sz w:val="24"/>
          <w:szCs w:val="24"/>
        </w:rPr>
      </w:pPr>
      <w:r w:rsidRPr="00BB48EA">
        <w:rPr>
          <w:rFonts w:ascii="Times New Roman" w:hAnsi="Times New Roman" w:cs="Times New Roman"/>
          <w:b/>
          <w:sz w:val="24"/>
          <w:szCs w:val="24"/>
        </w:rPr>
        <w:t xml:space="preserve">Supplementary Figure 1. The dose-response associations between </w:t>
      </w:r>
      <w:r w:rsidRPr="00BB48EA">
        <w:rPr>
          <w:rFonts w:ascii="Times New Roman" w:eastAsia="等线" w:hAnsi="Times New Roman" w:cs="Times New Roman"/>
          <w:b/>
          <w:kern w:val="0"/>
          <w:sz w:val="24"/>
          <w:szCs w:val="24"/>
        </w:rPr>
        <w:t>Retinol</w:t>
      </w:r>
      <w:r w:rsidRPr="00BB48EA">
        <w:rPr>
          <w:rFonts w:ascii="Times New Roman" w:hAnsi="Times New Roman" w:cs="Times New Roman"/>
          <w:b/>
          <w:sz w:val="24"/>
          <w:szCs w:val="24"/>
        </w:rPr>
        <w:t xml:space="preserve"> levels and MAFLD</w:t>
      </w:r>
    </w:p>
    <w:p w14:paraId="05E23D1B" w14:textId="2E80312B" w:rsidR="00A669A6" w:rsidRPr="00BB48EA" w:rsidRDefault="00A669A6" w:rsidP="00A669A6">
      <w:pPr>
        <w:rPr>
          <w:rFonts w:ascii="Times New Roman" w:hAnsi="Times New Roman" w:cs="Times New Roman"/>
          <w:b/>
          <w:sz w:val="24"/>
          <w:szCs w:val="24"/>
        </w:rPr>
      </w:pPr>
      <w:r w:rsidRPr="00BB48EA">
        <w:rPr>
          <w:rFonts w:ascii="Times New Roman" w:eastAsia="等线" w:hAnsi="Times New Roman" w:cs="Times New Roman"/>
          <w:kern w:val="0"/>
          <w:sz w:val="24"/>
          <w:szCs w:val="24"/>
        </w:rPr>
        <w:t>Analyses were adjusted for</w:t>
      </w:r>
      <w:r w:rsidR="000F3D42">
        <w:rPr>
          <w:rFonts w:ascii="Times New Roman" w:eastAsia="等线" w:hAnsi="Times New Roman" w:cs="Times New Roman"/>
          <w:kern w:val="0"/>
          <w:sz w:val="24"/>
          <w:szCs w:val="24"/>
        </w:rPr>
        <w:t xml:space="preserve"> age, sex, ethnicity, education</w:t>
      </w:r>
      <w:r w:rsidR="000F3D42" w:rsidRPr="00F5576C">
        <w:rPr>
          <w:rFonts w:ascii="Times New Roman" w:hAnsi="Times New Roman" w:cs="Times New Roman"/>
          <w:sz w:val="24"/>
          <w:szCs w:val="24"/>
        </w:rPr>
        <w:t>,</w:t>
      </w:r>
      <w:r w:rsidR="000F3D42" w:rsidRPr="00A1709C">
        <w:t xml:space="preserve"> </w:t>
      </w:r>
      <w:r w:rsidR="000F3D42">
        <w:rPr>
          <w:rFonts w:ascii="Times New Roman" w:hAnsi="Times New Roman" w:cs="Times New Roman"/>
          <w:sz w:val="24"/>
          <w:szCs w:val="24"/>
        </w:rPr>
        <w:t>s</w:t>
      </w:r>
      <w:r w:rsidR="000F3D42" w:rsidRPr="00A1709C">
        <w:rPr>
          <w:rFonts w:ascii="Times New Roman" w:hAnsi="Times New Roman" w:cs="Times New Roman"/>
          <w:sz w:val="24"/>
          <w:szCs w:val="24"/>
        </w:rPr>
        <w:t>ix month time period</w:t>
      </w:r>
      <w:r w:rsidR="000F3D42">
        <w:rPr>
          <w:rFonts w:ascii="Times New Roman" w:hAnsi="Times New Roman" w:cs="Times New Roman"/>
          <w:sz w:val="24"/>
          <w:szCs w:val="24"/>
        </w:rPr>
        <w:t xml:space="preserve">, </w:t>
      </w:r>
      <w:r w:rsidRPr="00BB48EA">
        <w:rPr>
          <w:rFonts w:ascii="Times New Roman" w:eastAsia="等线" w:hAnsi="Times New Roman" w:cs="Times New Roman"/>
          <w:kern w:val="0"/>
          <w:sz w:val="24"/>
          <w:szCs w:val="24"/>
        </w:rPr>
        <w:t>and income.</w:t>
      </w:r>
    </w:p>
    <w:p w14:paraId="534EED88" w14:textId="77777777" w:rsidR="00A669A6" w:rsidRPr="00BB48EA" w:rsidRDefault="00A669A6" w:rsidP="00A669A6">
      <w:pPr>
        <w:rPr>
          <w:rFonts w:ascii="Times New Roman" w:hAnsi="Times New Roman" w:cs="Times New Roman"/>
          <w:sz w:val="24"/>
          <w:szCs w:val="24"/>
        </w:rPr>
      </w:pPr>
    </w:p>
    <w:p w14:paraId="15FB5823" w14:textId="77777777" w:rsidR="00A669A6" w:rsidRPr="00BB48EA" w:rsidRDefault="00A669A6" w:rsidP="00A669A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B48E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3E0D678" w14:textId="77777777" w:rsidR="00A669A6" w:rsidRPr="00BB48EA" w:rsidRDefault="00A669A6" w:rsidP="00A669A6">
      <w:pPr>
        <w:rPr>
          <w:rFonts w:ascii="Times New Roman" w:hAnsi="Times New Roman" w:cs="Times New Roman"/>
          <w:b/>
          <w:sz w:val="24"/>
          <w:szCs w:val="24"/>
        </w:rPr>
      </w:pPr>
      <w:r w:rsidRPr="00BB48EA">
        <w:rPr>
          <w:rFonts w:ascii="Times New Roman" w:hAnsi="Times New Roman" w:cs="Times New Roman"/>
          <w:b/>
          <w:sz w:val="24"/>
          <w:szCs w:val="24"/>
        </w:rPr>
        <w:t>Supplementary Table 1. The associations of r</w:t>
      </w:r>
      <w:r w:rsidRPr="00BB48EA">
        <w:rPr>
          <w:rFonts w:ascii="Times New Roman" w:eastAsia="等线" w:hAnsi="Times New Roman" w:cs="Times New Roman"/>
          <w:b/>
          <w:kern w:val="0"/>
          <w:sz w:val="24"/>
          <w:szCs w:val="24"/>
        </w:rPr>
        <w:t>etinol level</w:t>
      </w:r>
      <w:r w:rsidRPr="00BB48EA">
        <w:rPr>
          <w:rFonts w:ascii="Times New Roman" w:hAnsi="Times New Roman" w:cs="Times New Roman"/>
          <w:b/>
          <w:sz w:val="24"/>
          <w:szCs w:val="24"/>
        </w:rPr>
        <w:t xml:space="preserve"> with MAFLD in US adolescents 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2434"/>
        <w:gridCol w:w="2043"/>
        <w:gridCol w:w="1076"/>
        <w:gridCol w:w="2043"/>
        <w:gridCol w:w="961"/>
        <w:gridCol w:w="1189"/>
      </w:tblGrid>
      <w:tr w:rsidR="00497ADC" w:rsidRPr="00085CA7" w14:paraId="1EC6F7D6" w14:textId="05AE1E8F" w:rsidTr="00BC3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249" w:type="pct"/>
            <w:vMerge w:val="restart"/>
            <w:noWrap/>
            <w:hideMark/>
          </w:tcPr>
          <w:p w14:paraId="339071A4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085CA7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Variable</w:t>
            </w:r>
          </w:p>
        </w:tc>
        <w:tc>
          <w:tcPr>
            <w:tcW w:w="1048" w:type="pct"/>
            <w:noWrap/>
            <w:hideMark/>
          </w:tcPr>
          <w:p w14:paraId="47647552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085CA7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Crude</w:t>
            </w:r>
          </w:p>
        </w:tc>
        <w:tc>
          <w:tcPr>
            <w:tcW w:w="552" w:type="pct"/>
            <w:noWrap/>
            <w:hideMark/>
          </w:tcPr>
          <w:p w14:paraId="73F5B556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48" w:type="pct"/>
            <w:noWrap/>
          </w:tcPr>
          <w:p w14:paraId="343A8952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085CA7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Adjusted</w:t>
            </w:r>
          </w:p>
        </w:tc>
        <w:tc>
          <w:tcPr>
            <w:tcW w:w="493" w:type="pct"/>
            <w:noWrap/>
          </w:tcPr>
          <w:p w14:paraId="44B2E9FA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610" w:type="pct"/>
          </w:tcPr>
          <w:p w14:paraId="03D70FD2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497ADC" w:rsidRPr="00085CA7" w14:paraId="01478420" w14:textId="6C86A3C8" w:rsidTr="00BC34CB">
        <w:trPr>
          <w:trHeight w:val="285"/>
        </w:trPr>
        <w:tc>
          <w:tcPr>
            <w:tcW w:w="1249" w:type="pct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1E8251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7A3264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085CA7">
              <w:rPr>
                <w:rFonts w:ascii="Times New Roman" w:eastAsia="等线" w:hAnsi="Times New Roman" w:cs="Times New Roman"/>
                <w:b/>
                <w:i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EC25C8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085CA7">
              <w:rPr>
                <w:rFonts w:ascii="Times New Roman" w:eastAsia="等线" w:hAnsi="Times New Roman" w:cs="Times New Roman"/>
                <w:b/>
                <w:i/>
                <w:kern w:val="0"/>
                <w:sz w:val="24"/>
                <w:szCs w:val="24"/>
              </w:rPr>
              <w:t>P value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724272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085CA7">
              <w:rPr>
                <w:rFonts w:ascii="Times New Roman" w:eastAsia="等线" w:hAnsi="Times New Roman" w:cs="Times New Roman"/>
                <w:b/>
                <w:i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6BF29F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085CA7">
              <w:rPr>
                <w:rFonts w:ascii="Times New Roman" w:eastAsia="等线" w:hAnsi="Times New Roman" w:cs="Times New Roman"/>
                <w:b/>
                <w:i/>
                <w:kern w:val="0"/>
                <w:sz w:val="24"/>
                <w:szCs w:val="24"/>
              </w:rPr>
              <w:t>P value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14:paraId="04462E37" w14:textId="7C5A580B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i/>
                <w:kern w:val="0"/>
                <w:sz w:val="24"/>
                <w:szCs w:val="24"/>
              </w:rPr>
              <w:t>E value</w:t>
            </w:r>
            <w:r w:rsidR="00EF464C">
              <w:t xml:space="preserve"> </w:t>
            </w:r>
            <w:r w:rsidR="00EF464C" w:rsidRPr="00EF464C">
              <w:rPr>
                <w:rFonts w:ascii="Times New Roman" w:eastAsia="等线" w:hAnsi="Times New Roman" w:cs="Times New Roman"/>
                <w:bCs/>
                <w:iCs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BC34CB" w:rsidRPr="00085CA7" w14:paraId="740BB061" w14:textId="13679F84" w:rsidTr="00BC34CB">
        <w:trPr>
          <w:trHeight w:val="285"/>
        </w:trPr>
        <w:tc>
          <w:tcPr>
            <w:tcW w:w="1249" w:type="pct"/>
            <w:tcBorders>
              <w:top w:val="single" w:sz="4" w:space="0" w:color="auto"/>
            </w:tcBorders>
            <w:noWrap/>
          </w:tcPr>
          <w:p w14:paraId="2FA4623E" w14:textId="77777777" w:rsidR="00BC34CB" w:rsidRPr="00085CA7" w:rsidRDefault="00BC34CB" w:rsidP="00BC34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5C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inol, per 5 ug/dL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noWrap/>
          </w:tcPr>
          <w:p w14:paraId="5059BB37" w14:textId="6BC961CF" w:rsidR="00BC34CB" w:rsidRPr="00085CA7" w:rsidRDefault="00BC34CB" w:rsidP="00BC34CB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34CB">
              <w:rPr>
                <w:rFonts w:ascii="Times New Roman" w:eastAsia="等线" w:hAnsi="Times New Roman" w:cs="Times New Roman"/>
                <w:sz w:val="24"/>
                <w:szCs w:val="24"/>
              </w:rPr>
              <w:t>1.05 (0.98~1.14)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</w:tcPr>
          <w:p w14:paraId="1D701865" w14:textId="2C78DEDC" w:rsidR="00BC34CB" w:rsidRPr="00085CA7" w:rsidRDefault="00BC34CB" w:rsidP="00BC34CB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34CB">
              <w:rPr>
                <w:rFonts w:ascii="Times New Roman" w:eastAsia="等线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noWrap/>
          </w:tcPr>
          <w:p w14:paraId="70648998" w14:textId="0F95F18B" w:rsidR="00BC34CB" w:rsidRPr="00085CA7" w:rsidRDefault="00BC34CB" w:rsidP="00BC34CB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34CB">
              <w:rPr>
                <w:rFonts w:ascii="Times New Roman" w:eastAsia="等线" w:hAnsi="Times New Roman" w:cs="Times New Roman"/>
                <w:sz w:val="24"/>
                <w:szCs w:val="24"/>
              </w:rPr>
              <w:t>0.96 (0.87~1.06)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</w:tcPr>
          <w:p w14:paraId="5BFF812E" w14:textId="2EF1C78E" w:rsidR="00BC34CB" w:rsidRPr="00085CA7" w:rsidRDefault="00BC34CB" w:rsidP="00BC34CB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34CB">
              <w:rPr>
                <w:rFonts w:ascii="Times New Roman" w:eastAsia="等线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095F52E3" w14:textId="01685A5B" w:rsidR="00BC34CB" w:rsidRPr="00085CA7" w:rsidRDefault="00BC34CB" w:rsidP="00BC34CB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497ADC" w:rsidRPr="00085CA7" w14:paraId="476DC428" w14:textId="28FB9054" w:rsidTr="00BC34CB">
        <w:trPr>
          <w:trHeight w:val="285"/>
        </w:trPr>
        <w:tc>
          <w:tcPr>
            <w:tcW w:w="1249" w:type="pct"/>
            <w:shd w:val="clear" w:color="auto" w:fill="E8E8E8" w:themeFill="background2"/>
            <w:noWrap/>
          </w:tcPr>
          <w:p w14:paraId="7F7A5DF0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5C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inol, Quartile</w:t>
            </w:r>
          </w:p>
        </w:tc>
        <w:tc>
          <w:tcPr>
            <w:tcW w:w="1048" w:type="pct"/>
            <w:shd w:val="clear" w:color="auto" w:fill="E8E8E8" w:themeFill="background2"/>
            <w:noWrap/>
          </w:tcPr>
          <w:p w14:paraId="1472C530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shd w:val="clear" w:color="auto" w:fill="E8E8E8" w:themeFill="background2"/>
            <w:noWrap/>
          </w:tcPr>
          <w:p w14:paraId="120385CD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48" w:type="pct"/>
            <w:shd w:val="clear" w:color="auto" w:fill="E8E8E8" w:themeFill="background2"/>
            <w:noWrap/>
          </w:tcPr>
          <w:p w14:paraId="2C30C844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shd w:val="clear" w:color="auto" w:fill="E8E8E8" w:themeFill="background2"/>
            <w:noWrap/>
          </w:tcPr>
          <w:p w14:paraId="667F946B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shd w:val="clear" w:color="auto" w:fill="E8E8E8" w:themeFill="background2"/>
          </w:tcPr>
          <w:p w14:paraId="55DCB364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497ADC" w:rsidRPr="00085CA7" w14:paraId="54652CCB" w14:textId="0EDAEB1B" w:rsidTr="00BC34CB">
        <w:trPr>
          <w:trHeight w:val="285"/>
        </w:trPr>
        <w:tc>
          <w:tcPr>
            <w:tcW w:w="1249" w:type="pct"/>
            <w:noWrap/>
            <w:hideMark/>
          </w:tcPr>
          <w:p w14:paraId="590B12F6" w14:textId="77777777" w:rsidR="00497ADC" w:rsidRPr="00085CA7" w:rsidRDefault="00497ADC" w:rsidP="00167B7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5C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</w:t>
            </w:r>
          </w:p>
        </w:tc>
        <w:tc>
          <w:tcPr>
            <w:tcW w:w="1048" w:type="pct"/>
            <w:noWrap/>
            <w:hideMark/>
          </w:tcPr>
          <w:p w14:paraId="18E35ECE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5C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(Ref)</w:t>
            </w:r>
          </w:p>
        </w:tc>
        <w:tc>
          <w:tcPr>
            <w:tcW w:w="552" w:type="pct"/>
            <w:noWrap/>
            <w:hideMark/>
          </w:tcPr>
          <w:p w14:paraId="65B8CCD7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5C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48" w:type="pct"/>
            <w:noWrap/>
            <w:hideMark/>
          </w:tcPr>
          <w:p w14:paraId="7D97434C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5C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(Ref)</w:t>
            </w:r>
          </w:p>
        </w:tc>
        <w:tc>
          <w:tcPr>
            <w:tcW w:w="493" w:type="pct"/>
            <w:noWrap/>
            <w:hideMark/>
          </w:tcPr>
          <w:p w14:paraId="2EFDA9BB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5C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10" w:type="pct"/>
          </w:tcPr>
          <w:p w14:paraId="7F7A343C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BC34CB" w:rsidRPr="00085CA7" w14:paraId="5A884E06" w14:textId="0E32E24D" w:rsidTr="00BC34CB">
        <w:trPr>
          <w:trHeight w:val="285"/>
        </w:trPr>
        <w:tc>
          <w:tcPr>
            <w:tcW w:w="1249" w:type="pct"/>
            <w:noWrap/>
            <w:hideMark/>
          </w:tcPr>
          <w:p w14:paraId="48745AFC" w14:textId="77777777" w:rsidR="00BC34CB" w:rsidRPr="00085CA7" w:rsidRDefault="00BC34CB" w:rsidP="00BC34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5C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2</w:t>
            </w:r>
          </w:p>
        </w:tc>
        <w:tc>
          <w:tcPr>
            <w:tcW w:w="1048" w:type="pct"/>
            <w:noWrap/>
            <w:hideMark/>
          </w:tcPr>
          <w:p w14:paraId="32D35D53" w14:textId="36DB3538" w:rsidR="00BC34CB" w:rsidRPr="00BC34CB" w:rsidRDefault="00BC34CB" w:rsidP="00BC34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C34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 (0.57~1.41)</w:t>
            </w:r>
          </w:p>
        </w:tc>
        <w:tc>
          <w:tcPr>
            <w:tcW w:w="552" w:type="pct"/>
            <w:noWrap/>
            <w:hideMark/>
          </w:tcPr>
          <w:p w14:paraId="71B00294" w14:textId="0906E4BD" w:rsidR="00BC34CB" w:rsidRPr="00BC34CB" w:rsidRDefault="00BC34CB" w:rsidP="00BC34CB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C34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2</w:t>
            </w:r>
          </w:p>
        </w:tc>
        <w:tc>
          <w:tcPr>
            <w:tcW w:w="1048" w:type="pct"/>
            <w:noWrap/>
            <w:hideMark/>
          </w:tcPr>
          <w:p w14:paraId="085FE845" w14:textId="56F0D587" w:rsidR="00BC34CB" w:rsidRPr="00BC34CB" w:rsidRDefault="00BC34CB" w:rsidP="00BC34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C34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 (0.53~1.46)</w:t>
            </w:r>
          </w:p>
        </w:tc>
        <w:tc>
          <w:tcPr>
            <w:tcW w:w="493" w:type="pct"/>
            <w:noWrap/>
            <w:hideMark/>
          </w:tcPr>
          <w:p w14:paraId="625E6652" w14:textId="59DC7846" w:rsidR="00BC34CB" w:rsidRPr="00BC34CB" w:rsidRDefault="00BC34CB" w:rsidP="00BC34CB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C34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27</w:t>
            </w:r>
          </w:p>
        </w:tc>
        <w:tc>
          <w:tcPr>
            <w:tcW w:w="610" w:type="pct"/>
          </w:tcPr>
          <w:p w14:paraId="51206B3B" w14:textId="1B5F00E5" w:rsidR="00BC34CB" w:rsidRPr="00085CA7" w:rsidRDefault="00BC34CB" w:rsidP="00BC3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C34CB" w:rsidRPr="00085CA7" w14:paraId="77D02B81" w14:textId="63BE864E" w:rsidTr="00BC34CB">
        <w:trPr>
          <w:trHeight w:val="285"/>
        </w:trPr>
        <w:tc>
          <w:tcPr>
            <w:tcW w:w="1249" w:type="pct"/>
            <w:noWrap/>
            <w:hideMark/>
          </w:tcPr>
          <w:p w14:paraId="3A262E25" w14:textId="77777777" w:rsidR="00BC34CB" w:rsidRPr="00085CA7" w:rsidRDefault="00BC34CB" w:rsidP="00BC34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5C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3</w:t>
            </w:r>
          </w:p>
        </w:tc>
        <w:tc>
          <w:tcPr>
            <w:tcW w:w="1048" w:type="pct"/>
            <w:noWrap/>
            <w:hideMark/>
          </w:tcPr>
          <w:p w14:paraId="65C525D8" w14:textId="456FED41" w:rsidR="00BC34CB" w:rsidRPr="00BC34CB" w:rsidRDefault="00BC34CB" w:rsidP="00BC34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C34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6 (0.81~1.94)</w:t>
            </w:r>
          </w:p>
        </w:tc>
        <w:tc>
          <w:tcPr>
            <w:tcW w:w="552" w:type="pct"/>
            <w:noWrap/>
            <w:hideMark/>
          </w:tcPr>
          <w:p w14:paraId="5749B898" w14:textId="465DA666" w:rsidR="00BC34CB" w:rsidRPr="00BC34CB" w:rsidRDefault="00BC34CB" w:rsidP="00BC34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C34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07</w:t>
            </w:r>
          </w:p>
        </w:tc>
        <w:tc>
          <w:tcPr>
            <w:tcW w:w="1048" w:type="pct"/>
            <w:noWrap/>
            <w:hideMark/>
          </w:tcPr>
          <w:p w14:paraId="423B72FD" w14:textId="5F57C98D" w:rsidR="00BC34CB" w:rsidRPr="00BC34CB" w:rsidRDefault="00BC34CB" w:rsidP="00BC34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C34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1 (0.67~1.85)</w:t>
            </w:r>
          </w:p>
        </w:tc>
        <w:tc>
          <w:tcPr>
            <w:tcW w:w="493" w:type="pct"/>
            <w:noWrap/>
            <w:hideMark/>
          </w:tcPr>
          <w:p w14:paraId="7DB73098" w14:textId="2570E6AD" w:rsidR="00BC34CB" w:rsidRPr="00BC34CB" w:rsidRDefault="00BC34CB" w:rsidP="00BC34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C34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3</w:t>
            </w:r>
          </w:p>
        </w:tc>
        <w:tc>
          <w:tcPr>
            <w:tcW w:w="610" w:type="pct"/>
          </w:tcPr>
          <w:p w14:paraId="1F33504E" w14:textId="26B20EA3" w:rsidR="00BC34CB" w:rsidRPr="00085CA7" w:rsidRDefault="00BC34CB" w:rsidP="00BC3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C34CB" w:rsidRPr="00085CA7" w14:paraId="7C09B099" w14:textId="0E9C7E61" w:rsidTr="00BC34CB">
        <w:trPr>
          <w:trHeight w:val="285"/>
        </w:trPr>
        <w:tc>
          <w:tcPr>
            <w:tcW w:w="1249" w:type="pct"/>
            <w:noWrap/>
            <w:hideMark/>
          </w:tcPr>
          <w:p w14:paraId="0821F079" w14:textId="77777777" w:rsidR="00BC34CB" w:rsidRPr="00085CA7" w:rsidRDefault="00BC34CB" w:rsidP="00BC34C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85C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4</w:t>
            </w:r>
          </w:p>
        </w:tc>
        <w:tc>
          <w:tcPr>
            <w:tcW w:w="1048" w:type="pct"/>
            <w:noWrap/>
            <w:hideMark/>
          </w:tcPr>
          <w:p w14:paraId="19130822" w14:textId="4D28B536" w:rsidR="00BC34CB" w:rsidRPr="00BC34CB" w:rsidRDefault="00BC34CB" w:rsidP="00BC34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C34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4 (0.8</w:t>
            </w:r>
            <w:r w:rsidR="004D767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Pr="00BC34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~1.92)</w:t>
            </w:r>
          </w:p>
        </w:tc>
        <w:tc>
          <w:tcPr>
            <w:tcW w:w="552" w:type="pct"/>
            <w:noWrap/>
            <w:hideMark/>
          </w:tcPr>
          <w:p w14:paraId="0A2BC058" w14:textId="78E77D65" w:rsidR="00BC34CB" w:rsidRPr="00BC34CB" w:rsidRDefault="00BC34CB" w:rsidP="00BC34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C34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1</w:t>
            </w:r>
          </w:p>
        </w:tc>
        <w:tc>
          <w:tcPr>
            <w:tcW w:w="1048" w:type="pct"/>
            <w:noWrap/>
            <w:hideMark/>
          </w:tcPr>
          <w:p w14:paraId="4B7EA817" w14:textId="358F8F34" w:rsidR="00BC34CB" w:rsidRPr="00BC34CB" w:rsidRDefault="00BC34CB" w:rsidP="00BC34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C34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 (0.43~1.32)</w:t>
            </w:r>
          </w:p>
        </w:tc>
        <w:tc>
          <w:tcPr>
            <w:tcW w:w="493" w:type="pct"/>
            <w:noWrap/>
            <w:hideMark/>
          </w:tcPr>
          <w:p w14:paraId="55035611" w14:textId="3BF4A1FF" w:rsidR="00BC34CB" w:rsidRPr="00BC34CB" w:rsidRDefault="00BC34CB" w:rsidP="00BC34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C34C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2</w:t>
            </w:r>
          </w:p>
        </w:tc>
        <w:tc>
          <w:tcPr>
            <w:tcW w:w="610" w:type="pct"/>
          </w:tcPr>
          <w:p w14:paraId="24A91200" w14:textId="17E84019" w:rsidR="00BC34CB" w:rsidRPr="00085CA7" w:rsidRDefault="00BC34CB" w:rsidP="00BC3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497ADC" w:rsidRPr="00085CA7" w14:paraId="56FB1552" w14:textId="05245DC6" w:rsidTr="00BC34CB">
        <w:trPr>
          <w:trHeight w:val="285"/>
        </w:trPr>
        <w:tc>
          <w:tcPr>
            <w:tcW w:w="1249" w:type="pct"/>
            <w:noWrap/>
            <w:hideMark/>
          </w:tcPr>
          <w:p w14:paraId="1AC8E967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5CA7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085CA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048" w:type="pct"/>
            <w:noWrap/>
            <w:hideMark/>
          </w:tcPr>
          <w:p w14:paraId="28AEC5CC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noWrap/>
            <w:hideMark/>
          </w:tcPr>
          <w:p w14:paraId="53E6F17C" w14:textId="28230638" w:rsidR="00497ADC" w:rsidRPr="00085CA7" w:rsidRDefault="00497ADC" w:rsidP="00BC34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CA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C34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85C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C34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8" w:type="pct"/>
            <w:noWrap/>
            <w:hideMark/>
          </w:tcPr>
          <w:p w14:paraId="5DCAFBBC" w14:textId="77777777" w:rsidR="00497ADC" w:rsidRPr="00085CA7" w:rsidRDefault="00497ADC" w:rsidP="00167B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3" w:type="pct"/>
            <w:noWrap/>
            <w:hideMark/>
          </w:tcPr>
          <w:p w14:paraId="4F284565" w14:textId="03A32BDB" w:rsidR="00497ADC" w:rsidRPr="00085CA7" w:rsidRDefault="00BC34CB" w:rsidP="0016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4CB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610" w:type="pct"/>
          </w:tcPr>
          <w:p w14:paraId="5F2E2B40" w14:textId="77777777" w:rsidR="00497ADC" w:rsidRPr="00085CA7" w:rsidRDefault="00497ADC" w:rsidP="00167B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9578C3" w14:textId="77777777" w:rsidR="003E2F90" w:rsidRDefault="00A669A6" w:rsidP="00A669A6">
      <w:pPr>
        <w:rPr>
          <w:rFonts w:ascii="Times New Roman" w:hAnsi="Times New Roman" w:cs="Times New Roman"/>
          <w:sz w:val="24"/>
          <w:szCs w:val="24"/>
        </w:rPr>
      </w:pPr>
      <w:r w:rsidRPr="00BB48EA">
        <w:rPr>
          <w:rFonts w:ascii="Times New Roman" w:eastAsia="等线" w:hAnsi="Times New Roman" w:cs="Times New Roman"/>
          <w:kern w:val="0"/>
          <w:sz w:val="24"/>
          <w:szCs w:val="24"/>
        </w:rPr>
        <w:t xml:space="preserve">Odds ratio (OR), 95% confidence interval (95% CI), and </w:t>
      </w:r>
      <w:r w:rsidRPr="00606409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P</w:t>
      </w:r>
      <w:r w:rsidRPr="00BB48EA">
        <w:rPr>
          <w:rFonts w:ascii="Times New Roman" w:eastAsia="等线" w:hAnsi="Times New Roman" w:cs="Times New Roman"/>
          <w:kern w:val="0"/>
          <w:sz w:val="24"/>
          <w:szCs w:val="24"/>
        </w:rPr>
        <w:t xml:space="preserve"> for trend values were estimated via logistic regression. Analyses were adjusted for</w:t>
      </w:r>
      <w:bookmarkStart w:id="0" w:name="_Hlk203742995"/>
      <w:r w:rsidR="003E2F90" w:rsidRPr="003E2F90">
        <w:rPr>
          <w:rFonts w:ascii="Times New Roman" w:hAnsi="Times New Roman" w:cs="Times New Roman"/>
          <w:sz w:val="24"/>
          <w:szCs w:val="24"/>
        </w:rPr>
        <w:t xml:space="preserve"> </w:t>
      </w:r>
      <w:r w:rsidR="003E2F90" w:rsidRPr="00C1473F">
        <w:rPr>
          <w:rFonts w:ascii="Times New Roman" w:hAnsi="Times New Roman" w:cs="Times New Roman"/>
          <w:sz w:val="24"/>
          <w:szCs w:val="24"/>
        </w:rPr>
        <w:t>age, sex, ethnicity, education, season of blood collection, income, secondhand smoke, physically active, low-density lipoprotein cholesterol, alanine aminotransferase, gamma-glutam</w:t>
      </w:r>
      <w:bookmarkStart w:id="1" w:name="_GoBack"/>
      <w:bookmarkEnd w:id="1"/>
      <w:r w:rsidR="003E2F90" w:rsidRPr="00C1473F">
        <w:rPr>
          <w:rFonts w:ascii="Times New Roman" w:hAnsi="Times New Roman" w:cs="Times New Roman"/>
          <w:sz w:val="24"/>
          <w:szCs w:val="24"/>
        </w:rPr>
        <w:t>yl transferase, and creatinine.</w:t>
      </w:r>
    </w:p>
    <w:p w14:paraId="37D96B5B" w14:textId="2B324BDF" w:rsidR="00EF464C" w:rsidRPr="00EF464C" w:rsidRDefault="00EF464C" w:rsidP="00A669A6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EF464C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a</w:t>
      </w:r>
      <w:r w:rsidRPr="00EF464C">
        <w:rPr>
          <w:rFonts w:ascii="Times New Roman" w:eastAsia="等线" w:hAnsi="Times New Roman" w:cs="Times New Roman"/>
          <w:kern w:val="0"/>
          <w:sz w:val="24"/>
          <w:szCs w:val="24"/>
        </w:rPr>
        <w:t xml:space="preserve"> The E-value was not calculated due to lack of statistical significance in the </w:t>
      </w:r>
      <w:r w:rsidRPr="00DE5DD5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P</w:t>
      </w:r>
      <w:r w:rsidRPr="00EF464C">
        <w:rPr>
          <w:rFonts w:ascii="Times New Roman" w:eastAsia="等线" w:hAnsi="Times New Roman" w:cs="Times New Roman"/>
          <w:kern w:val="0"/>
          <w:sz w:val="24"/>
          <w:szCs w:val="24"/>
        </w:rPr>
        <w:t>-value.</w:t>
      </w:r>
    </w:p>
    <w:bookmarkEnd w:id="0"/>
    <w:p w14:paraId="0702994A" w14:textId="77777777" w:rsidR="00A669A6" w:rsidRPr="00BB48EA" w:rsidRDefault="00A669A6" w:rsidP="00A669A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9BF546C" w14:textId="77777777" w:rsidR="00A669A6" w:rsidRPr="00BB48EA" w:rsidRDefault="00A669A6" w:rsidP="00A669A6">
      <w:pPr>
        <w:rPr>
          <w:rFonts w:ascii="Times New Roman" w:hAnsi="Times New Roman" w:cs="Times New Roman"/>
          <w:sz w:val="24"/>
          <w:szCs w:val="24"/>
        </w:rPr>
      </w:pPr>
    </w:p>
    <w:p w14:paraId="6A968346" w14:textId="77777777" w:rsidR="00942A95" w:rsidRPr="00A669A6" w:rsidRDefault="00942A95"/>
    <w:sectPr w:rsidR="00942A95" w:rsidRPr="00A669A6" w:rsidSect="00A669A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068AC5" w14:textId="77777777" w:rsidR="00A575E9" w:rsidRDefault="00A575E9" w:rsidP="00A669A6">
      <w:r>
        <w:separator/>
      </w:r>
    </w:p>
  </w:endnote>
  <w:endnote w:type="continuationSeparator" w:id="0">
    <w:p w14:paraId="3FD04DC4" w14:textId="77777777" w:rsidR="00A575E9" w:rsidRDefault="00A575E9" w:rsidP="00A66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0E6CDD" w14:textId="77777777" w:rsidR="00A575E9" w:rsidRDefault="00A575E9" w:rsidP="00A669A6">
      <w:r>
        <w:separator/>
      </w:r>
    </w:p>
  </w:footnote>
  <w:footnote w:type="continuationSeparator" w:id="0">
    <w:p w14:paraId="0A38FA93" w14:textId="77777777" w:rsidR="00A575E9" w:rsidRDefault="00A575E9" w:rsidP="00A669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AC5"/>
    <w:rsid w:val="00085CA7"/>
    <w:rsid w:val="000F3897"/>
    <w:rsid w:val="000F3D42"/>
    <w:rsid w:val="00241CB1"/>
    <w:rsid w:val="00367AC5"/>
    <w:rsid w:val="003E2F90"/>
    <w:rsid w:val="00497ADC"/>
    <w:rsid w:val="004D7679"/>
    <w:rsid w:val="00527745"/>
    <w:rsid w:val="005453C9"/>
    <w:rsid w:val="00606409"/>
    <w:rsid w:val="00647E40"/>
    <w:rsid w:val="00695629"/>
    <w:rsid w:val="007606B4"/>
    <w:rsid w:val="007C6C81"/>
    <w:rsid w:val="00942A95"/>
    <w:rsid w:val="00A575E9"/>
    <w:rsid w:val="00A669A6"/>
    <w:rsid w:val="00A978B4"/>
    <w:rsid w:val="00B00053"/>
    <w:rsid w:val="00BC34CB"/>
    <w:rsid w:val="00C60592"/>
    <w:rsid w:val="00C60B74"/>
    <w:rsid w:val="00C93E8D"/>
    <w:rsid w:val="00DB37C7"/>
    <w:rsid w:val="00DE5DD5"/>
    <w:rsid w:val="00E47481"/>
    <w:rsid w:val="00EF4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0B83ACC"/>
  <w15:chartTrackingRefBased/>
  <w15:docId w15:val="{4ED4CB1C-427B-474D-8AC7-63D7B675F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69A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7A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7A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7A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7A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7A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7AC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7A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7A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7A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942A95"/>
    <w:rPr>
      <w:sz w:val="13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7A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7A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7A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7A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7AC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67A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7A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7A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7A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7A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7A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7A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7A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7A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7A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7A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7A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7A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67A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67AC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69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69A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69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669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183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xiu Li</dc:creator>
  <cp:keywords/>
  <dc:description/>
  <cp:lastModifiedBy>Haibo Li</cp:lastModifiedBy>
  <cp:revision>11</cp:revision>
  <dcterms:created xsi:type="dcterms:W3CDTF">2025-07-19T07:59:00Z</dcterms:created>
  <dcterms:modified xsi:type="dcterms:W3CDTF">2025-08-06T09:31:00Z</dcterms:modified>
</cp:coreProperties>
</file>